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91F" w:rsidRPr="00EE04EC" w:rsidRDefault="002B691F" w:rsidP="002B691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EE04EC">
        <w:rPr>
          <w:rFonts w:ascii="Times New Roman" w:hAnsi="Times New Roman" w:cs="Times New Roman"/>
          <w:b/>
          <w:sz w:val="28"/>
          <w:szCs w:val="28"/>
        </w:rPr>
        <w:t>SUPPLEMENT</w:t>
      </w:r>
    </w:p>
    <w:p w:rsidR="002B691F" w:rsidRPr="00EE04EC" w:rsidRDefault="002B691F" w:rsidP="002B691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2"/>
        <w:gridCol w:w="2006"/>
        <w:gridCol w:w="2361"/>
      </w:tblGrid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alliative Treatment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118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</w:rPr>
            </w:pP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Induction chemotherapy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102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Cytoreductive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 xml:space="preserve"> chemotherapy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Hydroxyurea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Cytarabine</w:t>
            </w:r>
            <w:proofErr w:type="spellEnd"/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3 (36.4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6 (22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7 (14.4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8 (47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3 (22.6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5 (24.5)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</w:t>
            </w:r>
            <w:r w:rsidRPr="00EE04EC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EE04EC">
              <w:rPr>
                <w:rFonts w:ascii="Times New Roman" w:hAnsi="Times New Roman" w:cs="Times New Roman"/>
                <w:lang w:val="en-US"/>
              </w:rPr>
              <w:t xml:space="preserve"> line treatment of AML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HMA-base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LODAC-base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Dasatinib</w:t>
            </w:r>
            <w:proofErr w:type="spellEnd"/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BSC only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97 (82.2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4 (11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8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5.1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</w:t>
            </w:r>
            <w:r w:rsidRPr="00EE04EC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EE04EC">
              <w:rPr>
                <w:rFonts w:ascii="Times New Roman" w:hAnsi="Times New Roman" w:cs="Times New Roman"/>
                <w:lang w:val="en-US"/>
              </w:rPr>
              <w:t xml:space="preserve"> line treatment of AML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single 7+3 induction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double 7+3 induction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OSHO &lt; 60 year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OSHO &gt; 60 year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CPX-351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Salvage induction with </w:t>
            </w: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MitoFLAG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24 (23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18 (17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15 (14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44 (43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1 (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</w:rPr>
            </w:pPr>
            <w:r w:rsidRPr="00EE04EC">
              <w:rPr>
                <w:rFonts w:ascii="Times New Roman" w:hAnsi="Times New Roman" w:cs="Times New Roman"/>
              </w:rPr>
              <w:t>11 (10.8)</w:t>
            </w:r>
          </w:p>
        </w:tc>
      </w:tr>
    </w:tbl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  <w:sz w:val="20"/>
          <w:szCs w:val="20"/>
        </w:rPr>
      </w:pPr>
      <w:r w:rsidRPr="00EE04EC">
        <w:rPr>
          <w:rFonts w:ascii="Times New Roman" w:hAnsi="Times New Roman" w:cs="Times New Roman"/>
          <w:b/>
        </w:rPr>
        <w:t xml:space="preserve">Table S1: Overview of first line AML therapy for both patient subgroups. </w:t>
      </w:r>
      <w:r w:rsidRPr="00EE04EC">
        <w:rPr>
          <w:rFonts w:ascii="Times New Roman" w:hAnsi="Times New Roman" w:cs="Times New Roman"/>
          <w:sz w:val="20"/>
          <w:szCs w:val="20"/>
        </w:rPr>
        <w:t>Abbreviations: BSC, best supportive care; CPX-351, liposomal formulation of induction chemotherapy (</w:t>
      </w:r>
      <w:proofErr w:type="spellStart"/>
      <w:r w:rsidRPr="00EE04EC">
        <w:rPr>
          <w:rFonts w:ascii="Times New Roman" w:hAnsi="Times New Roman" w:cs="Times New Roman"/>
          <w:sz w:val="20"/>
          <w:szCs w:val="20"/>
        </w:rPr>
        <w:t>Vyxeos</w:t>
      </w:r>
      <w:r w:rsidRPr="00EE04E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EE04EC">
        <w:rPr>
          <w:rFonts w:ascii="Times New Roman" w:hAnsi="Times New Roman" w:cs="Times New Roman"/>
          <w:sz w:val="20"/>
          <w:szCs w:val="20"/>
        </w:rPr>
        <w:t xml:space="preserve">); HMA, </w:t>
      </w:r>
      <w:proofErr w:type="spellStart"/>
      <w:r w:rsidRPr="00EE04EC">
        <w:rPr>
          <w:rFonts w:ascii="Times New Roman" w:hAnsi="Times New Roman" w:cs="Times New Roman"/>
          <w:sz w:val="20"/>
          <w:szCs w:val="20"/>
        </w:rPr>
        <w:t>hypomethylating</w:t>
      </w:r>
      <w:proofErr w:type="spellEnd"/>
      <w:r w:rsidRPr="00EE04EC">
        <w:rPr>
          <w:rFonts w:ascii="Times New Roman" w:hAnsi="Times New Roman" w:cs="Times New Roman"/>
          <w:sz w:val="20"/>
          <w:szCs w:val="20"/>
        </w:rPr>
        <w:t xml:space="preserve"> agent; LODAC, low-dosed </w:t>
      </w:r>
      <w:proofErr w:type="spellStart"/>
      <w:r w:rsidRPr="00EE04EC">
        <w:rPr>
          <w:rFonts w:ascii="Times New Roman" w:hAnsi="Times New Roman" w:cs="Times New Roman"/>
          <w:sz w:val="20"/>
          <w:szCs w:val="20"/>
        </w:rPr>
        <w:t>cytarabine</w:t>
      </w:r>
      <w:proofErr w:type="spellEnd"/>
      <w:r w:rsidRPr="00EE04EC">
        <w:rPr>
          <w:rFonts w:ascii="Times New Roman" w:hAnsi="Times New Roman" w:cs="Times New Roman"/>
          <w:sz w:val="20"/>
          <w:szCs w:val="20"/>
        </w:rPr>
        <w:t>; OSHO, East German Study Group of Hematology and Oncology</w:t>
      </w:r>
    </w:p>
    <w:p w:rsidR="002B691F" w:rsidRPr="00EE04EC" w:rsidRDefault="002B691F" w:rsidP="002B691F">
      <w:pPr>
        <w:rPr>
          <w:rFonts w:ascii="Times New Roman" w:hAnsi="Times New Roman" w:cs="Times New Roman"/>
          <w:sz w:val="28"/>
          <w:szCs w:val="28"/>
        </w:rPr>
      </w:pPr>
    </w:p>
    <w:p w:rsidR="002B691F" w:rsidRPr="00EE04EC" w:rsidRDefault="002B691F" w:rsidP="002B691F">
      <w:pPr>
        <w:rPr>
          <w:rFonts w:ascii="Times New Roman" w:hAnsi="Times New Roman" w:cs="Times New Roman"/>
          <w:sz w:val="20"/>
          <w:szCs w:val="20"/>
        </w:rPr>
      </w:pPr>
      <w:r w:rsidRPr="00EE04EC">
        <w:rPr>
          <w:rFonts w:ascii="Times New Roman" w:hAnsi="Times New Roman" w:cs="Times New Roman"/>
          <w:sz w:val="20"/>
          <w:szCs w:val="20"/>
        </w:rPr>
        <w:br w:type="page"/>
      </w:r>
    </w:p>
    <w:p w:rsidR="002B691F" w:rsidRPr="00EE04EC" w:rsidRDefault="002B691F" w:rsidP="002B691F">
      <w:pPr>
        <w:ind w:left="1410" w:hanging="141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579"/>
        <w:gridCol w:w="1555"/>
        <w:gridCol w:w="836"/>
      </w:tblGrid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ML palliative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until day 10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E04EC">
              <w:rPr>
                <w:rFonts w:ascii="Times New Roman" w:hAnsi="Times New Roman" w:cs="Times New Roman"/>
                <w:bCs/>
                <w:lang w:val="en-US"/>
              </w:rPr>
              <w:t>N = 108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ML intensive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fter induction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E04EC">
              <w:rPr>
                <w:rFonts w:ascii="Times New Roman" w:hAnsi="Times New Roman" w:cs="Times New Roman"/>
                <w:bCs/>
                <w:lang w:val="en-US"/>
              </w:rPr>
              <w:t>N = 102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E04E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atients without infection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9 (63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2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FUO, n (%)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9 (8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0 (58.8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Bloodstream infection, n (%)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5 (34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Sepsi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5.6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1 (10.8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typical Pneumonia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atypical pneumonia   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4 (13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1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2 (11.1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2 (51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2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0 (49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typical 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no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ossible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robable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roven IFD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2 (11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 (2.8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5.6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 (2.8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0 (49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6 (15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5 (24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8 (7.8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1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Other infections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Urinary tract infection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Oropharyngeal infection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Mediastinitis</w:t>
            </w:r>
            <w:proofErr w:type="spellEnd"/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Bronchiti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E04EC">
              <w:rPr>
                <w:rFonts w:ascii="Times New Roman" w:hAnsi="Times New Roman" w:cs="Times New Roman"/>
                <w:i/>
                <w:lang w:val="en-US"/>
              </w:rPr>
              <w:t>Cl. difficile</w:t>
            </w:r>
            <w:r w:rsidRPr="00EE04EC">
              <w:rPr>
                <w:rFonts w:ascii="Times New Roman" w:hAnsi="Times New Roman" w:cs="Times New Roman"/>
                <w:lang w:val="en-US"/>
              </w:rPr>
              <w:t xml:space="preserve"> enteriti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Soft tissue infection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CVL infection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Non-pulmonary IFDs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  Possible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  Proven IFD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7 (6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1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0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3 (12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7 (6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1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2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5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7 (36.3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2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  <w:iCs/>
          <w:sz w:val="20"/>
          <w:szCs w:val="20"/>
        </w:rPr>
      </w:pPr>
      <w:r w:rsidRPr="00EE04EC">
        <w:rPr>
          <w:rFonts w:ascii="Times New Roman" w:hAnsi="Times New Roman" w:cs="Times New Roman"/>
          <w:b/>
        </w:rPr>
        <w:t xml:space="preserve">Table S2: Infectious complications following palliative AML treatment (until day 100) or AML induction chemotherapy. </w:t>
      </w:r>
      <w:r w:rsidRPr="00EE04EC">
        <w:rPr>
          <w:rFonts w:ascii="Times New Roman" w:hAnsi="Times New Roman" w:cs="Times New Roman"/>
          <w:iCs/>
          <w:sz w:val="20"/>
          <w:szCs w:val="20"/>
        </w:rPr>
        <w:t xml:space="preserve">Abbreviations: CVL, central venous line; FUO, fever of unknown origin; IFD, invasive fungal disease; </w:t>
      </w:r>
      <w:proofErr w:type="spellStart"/>
      <w:r w:rsidRPr="00EE04EC">
        <w:rPr>
          <w:rFonts w:ascii="Times New Roman" w:hAnsi="Times New Roman" w:cs="Times New Roman"/>
          <w:iCs/>
          <w:sz w:val="20"/>
          <w:szCs w:val="20"/>
        </w:rPr>
        <w:t>n.s</w:t>
      </w:r>
      <w:proofErr w:type="spellEnd"/>
      <w:r w:rsidRPr="00EE04EC">
        <w:rPr>
          <w:rFonts w:ascii="Times New Roman" w:hAnsi="Times New Roman" w:cs="Times New Roman"/>
          <w:iCs/>
          <w:sz w:val="20"/>
          <w:szCs w:val="20"/>
        </w:rPr>
        <w:t xml:space="preserve">., not significant; </w:t>
      </w:r>
      <w:proofErr w:type="spellStart"/>
      <w:r w:rsidRPr="00EE04EC">
        <w:rPr>
          <w:rFonts w:ascii="Times New Roman" w:hAnsi="Times New Roman" w:cs="Times New Roman"/>
          <w:iCs/>
          <w:sz w:val="20"/>
          <w:szCs w:val="20"/>
        </w:rPr>
        <w:t>n.a</w:t>
      </w:r>
      <w:proofErr w:type="spellEnd"/>
      <w:r w:rsidRPr="00EE04EC">
        <w:rPr>
          <w:rFonts w:ascii="Times New Roman" w:hAnsi="Times New Roman" w:cs="Times New Roman"/>
          <w:iCs/>
          <w:sz w:val="20"/>
          <w:szCs w:val="20"/>
        </w:rPr>
        <w:t>. not applicable</w:t>
      </w:r>
    </w:p>
    <w:p w:rsidR="002B691F" w:rsidRPr="00EE04EC" w:rsidRDefault="002B691F" w:rsidP="002B691F">
      <w:pPr>
        <w:rPr>
          <w:rFonts w:ascii="Times New Roman" w:hAnsi="Times New Roman" w:cs="Times New Roman"/>
          <w:sz w:val="28"/>
          <w:szCs w:val="28"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  <w:b/>
        </w:rPr>
      </w:pPr>
      <w:r w:rsidRPr="00EE04EC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4"/>
        <w:gridCol w:w="1235"/>
        <w:gridCol w:w="1294"/>
        <w:gridCol w:w="711"/>
        <w:gridCol w:w="1235"/>
        <w:gridCol w:w="1235"/>
        <w:gridCol w:w="836"/>
      </w:tblGrid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  at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diagnosis</w:t>
            </w:r>
          </w:p>
        </w:tc>
        <w:tc>
          <w:tcPr>
            <w:tcW w:w="0" w:type="auto"/>
            <w:tcBorders>
              <w:lef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unti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day 100</w:t>
            </w:r>
          </w:p>
        </w:tc>
        <w:tc>
          <w:tcPr>
            <w:tcW w:w="0" w:type="auto"/>
            <w:tcBorders>
              <w:left w:val="nil"/>
            </w:tcBorders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E04EC">
              <w:rPr>
                <w:rFonts w:ascii="Times New Roman" w:hAnsi="Times New Roman" w:cs="Times New Roman"/>
                <w:bCs/>
                <w:lang w:val="en-US"/>
              </w:rPr>
              <w:t>N = 108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NC &lt; 100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er µL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43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NC &gt; 100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er µL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65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NC &lt; 100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er µL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43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NC &gt; 100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er µL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65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atients without infection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8 (41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3 (35.4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9 (44.2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0 (77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FUO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9.2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14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1.5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Bloodstream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infection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Sepsi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7.7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 (9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3.1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typical Pneumonia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atypical pneumonia   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3 (30.2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11.6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9 (20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7 (41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3 (20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4 (21.5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14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 (9.3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4.7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7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3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 (4.6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typical 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no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ossible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robable IFD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9 (20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 (7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11.6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4 (21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8 (12.3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6 (9.2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4.7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3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3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3.1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1.5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2B691F" w:rsidRPr="00EE04EC" w:rsidRDefault="002B691F" w:rsidP="002B691F">
      <w:pPr>
        <w:rPr>
          <w:rFonts w:ascii="Times New Roman" w:hAnsi="Times New Roman" w:cs="Times New Roman"/>
          <w:b/>
          <w:sz w:val="20"/>
          <w:szCs w:val="20"/>
        </w:rPr>
      </w:pPr>
    </w:p>
    <w:p w:rsidR="002B691F" w:rsidRPr="00EE04EC" w:rsidRDefault="002B691F" w:rsidP="002B691F">
      <w:pPr>
        <w:rPr>
          <w:rFonts w:ascii="Times New Roman" w:hAnsi="Times New Roman" w:cs="Times New Roman"/>
          <w:b/>
        </w:rPr>
      </w:pPr>
      <w:r w:rsidRPr="00EE04EC">
        <w:rPr>
          <w:rFonts w:ascii="Times New Roman" w:hAnsi="Times New Roman" w:cs="Times New Roman"/>
          <w:b/>
        </w:rPr>
        <w:t>Table S3: Occurrence of Infectious complications dependent on ANC until day 100 of palliative AML therapy</w:t>
      </w: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159"/>
        <w:gridCol w:w="1159"/>
        <w:gridCol w:w="836"/>
      </w:tblGrid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108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ECOG &lt; 1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5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ECOG &gt; 2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N = 58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E04E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atients without infection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1 (62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0 (17.2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FUO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7 (14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 (6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Bloodstream infection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Sepsis, n (%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2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4 (6.9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04EC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EE04E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typical Pneumonia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atypical pneumonia    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7 (14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5 (10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4.0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33 (56.9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3 (22.4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1 (36.2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691F" w:rsidRPr="00EE04EC" w:rsidTr="00477349">
        <w:tc>
          <w:tcPr>
            <w:tcW w:w="0" w:type="auto"/>
          </w:tcPr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Atypical pneumonia, n (%)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no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ossible IFD</w:t>
            </w:r>
          </w:p>
          <w:p w:rsidR="002B691F" w:rsidRPr="00EE04EC" w:rsidRDefault="002B691F" w:rsidP="00477349">
            <w:pPr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 xml:space="preserve">  Probable IFD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4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 (4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21 (36.2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9 (15.5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1 (19.0)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  <w:tc>
          <w:tcPr>
            <w:tcW w:w="0" w:type="auto"/>
          </w:tcPr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4EC">
              <w:rPr>
                <w:rFonts w:ascii="Times New Roman" w:hAnsi="Times New Roman" w:cs="Times New Roman"/>
                <w:lang w:val="en-US"/>
              </w:rPr>
              <w:t>&lt;0.001</w:t>
            </w: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B691F" w:rsidRPr="00EE04EC" w:rsidRDefault="002B691F" w:rsidP="00477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B691F" w:rsidRPr="00EE04EC" w:rsidRDefault="002B691F" w:rsidP="002B691F">
      <w:pPr>
        <w:rPr>
          <w:rFonts w:ascii="Times New Roman" w:hAnsi="Times New Roman" w:cs="Times New Roman"/>
          <w:b/>
        </w:rPr>
      </w:pPr>
    </w:p>
    <w:p w:rsidR="002B691F" w:rsidRPr="00EE04EC" w:rsidRDefault="002B691F" w:rsidP="002B691F">
      <w:pPr>
        <w:rPr>
          <w:rFonts w:ascii="Times New Roman" w:hAnsi="Times New Roman" w:cs="Times New Roman"/>
        </w:rPr>
      </w:pPr>
      <w:r w:rsidRPr="00EE04EC">
        <w:rPr>
          <w:rFonts w:ascii="Times New Roman" w:hAnsi="Times New Roman" w:cs="Times New Roman"/>
          <w:b/>
        </w:rPr>
        <w:lastRenderedPageBreak/>
        <w:t>Table S4: Occurrence of Infectious complications dependent on ECOG at diagnosis</w:t>
      </w:r>
    </w:p>
    <w:bookmarkEnd w:id="0"/>
    <w:p w:rsidR="008614C3" w:rsidRDefault="008614C3"/>
    <w:sectPr w:rsidR="008614C3" w:rsidSect="002B6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91F"/>
    <w:rsid w:val="00034902"/>
    <w:rsid w:val="00035347"/>
    <w:rsid w:val="000A04A5"/>
    <w:rsid w:val="00296C0F"/>
    <w:rsid w:val="002B691F"/>
    <w:rsid w:val="0035189B"/>
    <w:rsid w:val="003B10D0"/>
    <w:rsid w:val="003E2BBC"/>
    <w:rsid w:val="004E679F"/>
    <w:rsid w:val="00525CFC"/>
    <w:rsid w:val="005A550C"/>
    <w:rsid w:val="006515EF"/>
    <w:rsid w:val="006748E4"/>
    <w:rsid w:val="007032BE"/>
    <w:rsid w:val="007A54F2"/>
    <w:rsid w:val="00813768"/>
    <w:rsid w:val="00813CBF"/>
    <w:rsid w:val="008614C3"/>
    <w:rsid w:val="008767C0"/>
    <w:rsid w:val="00896F7F"/>
    <w:rsid w:val="008E7591"/>
    <w:rsid w:val="008F3781"/>
    <w:rsid w:val="009D01C5"/>
    <w:rsid w:val="00A61CD6"/>
    <w:rsid w:val="00B267BD"/>
    <w:rsid w:val="00B56AC8"/>
    <w:rsid w:val="00B76F4C"/>
    <w:rsid w:val="00BD3B74"/>
    <w:rsid w:val="00C43A95"/>
    <w:rsid w:val="00C94176"/>
    <w:rsid w:val="00CA1158"/>
    <w:rsid w:val="00CB363E"/>
    <w:rsid w:val="00D34DB0"/>
    <w:rsid w:val="00D521FF"/>
    <w:rsid w:val="00D95232"/>
    <w:rsid w:val="00EE7027"/>
    <w:rsid w:val="00FB5429"/>
    <w:rsid w:val="00FC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8BDF3-3B8F-4EFC-A062-9073B01A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9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6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i V.</dc:creator>
  <cp:keywords/>
  <dc:description/>
  <cp:lastModifiedBy>Vinodhini V.</cp:lastModifiedBy>
  <cp:revision>1</cp:revision>
  <dcterms:created xsi:type="dcterms:W3CDTF">2022-04-05T18:46:00Z</dcterms:created>
  <dcterms:modified xsi:type="dcterms:W3CDTF">2022-04-05T18:49:00Z</dcterms:modified>
</cp:coreProperties>
</file>